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40" w:type="dxa"/>
        <w:tblLayout w:type="fixed"/>
        <w:tblLook w:val="04A0" w:firstRow="1" w:lastRow="0" w:firstColumn="1" w:lastColumn="0" w:noHBand="0" w:noVBand="1"/>
      </w:tblPr>
      <w:tblGrid>
        <w:gridCol w:w="3500"/>
        <w:gridCol w:w="5940"/>
      </w:tblGrid>
      <w:tr w:rsidR="00481280" w:rsidRPr="00481280" w14:paraId="3FCE45E4" w14:textId="77777777" w:rsidTr="00481280">
        <w:trPr>
          <w:trHeight w:val="2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BF808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8128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tracted data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736CD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8128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efinition</w:t>
            </w:r>
          </w:p>
        </w:tc>
      </w:tr>
      <w:tr w:rsidR="00481280" w:rsidRPr="00481280" w14:paraId="72BCE78E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675C197D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1280">
              <w:rPr>
                <w:rFonts w:ascii="Calibri" w:eastAsia="Times New Roman" w:hAnsi="Calibri" w:cs="Calibri"/>
                <w:b/>
                <w:bCs/>
                <w:color w:val="000000"/>
              </w:rPr>
              <w:t>Study Characteristic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534AAC32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81280" w:rsidRPr="00481280" w14:paraId="3F21CC6A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C3A48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Author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4B432" w14:textId="4ECBEBBD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The first author of the study (</w:t>
            </w:r>
            <w:r w:rsidR="00A81153">
              <w:rPr>
                <w:rFonts w:ascii="Calibri" w:eastAsia="Times New Roman" w:hAnsi="Calibri" w:cs="Calibri"/>
                <w:color w:val="000000"/>
              </w:rPr>
              <w:t>last</w:t>
            </w:r>
            <w:r w:rsidRPr="00481280">
              <w:rPr>
                <w:rFonts w:ascii="Calibri" w:eastAsia="Times New Roman" w:hAnsi="Calibri" w:cs="Calibri"/>
                <w:color w:val="000000"/>
              </w:rPr>
              <w:t xml:space="preserve"> name).</w:t>
            </w:r>
          </w:p>
        </w:tc>
      </w:tr>
      <w:tr w:rsidR="00481280" w:rsidRPr="00481280" w14:paraId="1C5F1FCF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BC7DE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Year of publicatio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F3C74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The year in which the study was published.</w:t>
            </w:r>
          </w:p>
        </w:tc>
      </w:tr>
      <w:tr w:rsidR="00481280" w:rsidRPr="00481280" w14:paraId="7D2ABF3E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7A729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Type of publicatio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49FFF" w14:textId="1E29EB60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The venue where the study was published: peer-reviewed journal articles, conference proceedings, or dissertations.</w:t>
            </w:r>
          </w:p>
        </w:tc>
      </w:tr>
      <w:tr w:rsidR="00187705" w:rsidRPr="00481280" w14:paraId="673CF5D4" w14:textId="77777777" w:rsidTr="00187705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2F610543" w14:textId="5895B132" w:rsidR="00187705" w:rsidRDefault="00187705" w:rsidP="00481280">
            <w:pPr>
              <w:spacing w:after="0" w:line="240" w:lineRule="auto"/>
              <w:ind w:firstLineChars="100" w:firstLine="22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Style w:val="Strong"/>
              </w:rPr>
              <w:t>Study Methodology and Detail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3813B614" w14:textId="77777777" w:rsidR="00187705" w:rsidRDefault="00187705" w:rsidP="00481280">
            <w:pPr>
              <w:spacing w:after="0" w:line="240" w:lineRule="auto"/>
            </w:pPr>
          </w:p>
        </w:tc>
      </w:tr>
      <w:tr w:rsidR="00187705" w:rsidRPr="00481280" w14:paraId="36D6FB76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9AD3AE" w14:textId="206E0FCB" w:rsidR="00187705" w:rsidRPr="00187705" w:rsidRDefault="00187705" w:rsidP="00187705">
            <w:r>
              <w:t>Setting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B79B8A" w14:textId="297E60A0" w:rsidR="00187705" w:rsidRDefault="00187705" w:rsidP="00187705">
            <w:pPr>
              <w:spacing w:before="100" w:beforeAutospacing="1" w:after="100" w:afterAutospacing="1" w:line="240" w:lineRule="auto"/>
            </w:pPr>
            <w:r>
              <w:t>Virtual environment, clinic, community, online platform, etc.</w:t>
            </w:r>
          </w:p>
        </w:tc>
      </w:tr>
      <w:tr w:rsidR="00187705" w:rsidRPr="00481280" w14:paraId="67E141D7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DBC545" w14:textId="6C93726D" w:rsidR="00187705" w:rsidRDefault="00187705" w:rsidP="00187705">
            <w:pPr>
              <w:rPr>
                <w:rStyle w:val="Strong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ey finding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99BFB9" w14:textId="77777777" w:rsidR="00187705" w:rsidRDefault="00187705" w:rsidP="00187705">
            <w:pPr>
              <w:spacing w:after="0"/>
            </w:pPr>
            <w:r>
              <w:t>Applications of AI, XR, VR, AR, Metaverse in mental health.</w:t>
            </w:r>
          </w:p>
          <w:p w14:paraId="785D0D45" w14:textId="77777777" w:rsidR="00187705" w:rsidRDefault="00187705" w:rsidP="00187705">
            <w:pPr>
              <w:spacing w:after="0"/>
            </w:pPr>
            <w:r>
              <w:t>Benefits and impacts of these technologies.</w:t>
            </w:r>
          </w:p>
          <w:p w14:paraId="24D31404" w14:textId="77777777" w:rsidR="00187705" w:rsidRDefault="00187705" w:rsidP="00187705">
            <w:pPr>
              <w:spacing w:after="0"/>
            </w:pPr>
            <w:r>
              <w:t>Proposed frameworks or models for integration.</w:t>
            </w:r>
          </w:p>
          <w:p w14:paraId="092B9434" w14:textId="50B3B259" w:rsidR="00187705" w:rsidRDefault="00187705" w:rsidP="00187705">
            <w:pPr>
              <w:spacing w:after="0" w:line="240" w:lineRule="auto"/>
            </w:pPr>
            <w:r>
              <w:t>Guidelines for effective use</w:t>
            </w:r>
          </w:p>
        </w:tc>
      </w:tr>
      <w:tr w:rsidR="00187705" w:rsidRPr="00481280" w14:paraId="02EA7579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19C929" w14:textId="3D7F5752" w:rsidR="00187705" w:rsidRDefault="00187705" w:rsidP="00187705">
            <w:pPr>
              <w:rPr>
                <w:rStyle w:val="Strong"/>
              </w:rPr>
            </w:pPr>
            <w:r>
              <w:t>Study Desig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45C2AC" w14:textId="46F1BD12" w:rsidR="00187705" w:rsidRDefault="00187705" w:rsidP="00187705">
            <w:r>
              <w:rPr>
                <w:rFonts w:hAnsi="Symbol"/>
              </w:rPr>
              <w:t></w:t>
            </w:r>
            <w:r>
              <w:t xml:space="preserve"> Observational, experimental, case study, or qualitative.</w:t>
            </w:r>
          </w:p>
          <w:p w14:paraId="56472886" w14:textId="644A312D" w:rsidR="00187705" w:rsidRDefault="00187705" w:rsidP="00187705">
            <w:pPr>
              <w:spacing w:after="0" w:line="240" w:lineRule="auto"/>
            </w:pPr>
            <w:proofErr w:type="gramStart"/>
            <w:r>
              <w:rPr>
                <w:rFonts w:hAnsi="Symbol"/>
              </w:rPr>
              <w:t></w:t>
            </w:r>
            <w:r>
              <w:t xml:space="preserve">  Cross</w:t>
            </w:r>
            <w:proofErr w:type="gramEnd"/>
            <w:r>
              <w:t>-sectional, longitudinal, or systematic review.</w:t>
            </w:r>
          </w:p>
        </w:tc>
      </w:tr>
      <w:tr w:rsidR="00187705" w:rsidRPr="00481280" w14:paraId="4F37A4F7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995C87" w14:textId="05738AEF" w:rsidR="00187705" w:rsidRDefault="00187705" w:rsidP="00187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lation to our study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7F99B0" w14:textId="3CFF97CB" w:rsidR="00187705" w:rsidRPr="00481280" w:rsidRDefault="00187705" w:rsidP="00187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Focus of the paper in relation to the research questions (e.g., Benefits, AI-driven therapy, ethical concerns, privacy issues)</w:t>
            </w:r>
          </w:p>
        </w:tc>
      </w:tr>
      <w:tr w:rsidR="00187705" w:rsidRPr="00481280" w14:paraId="372265F5" w14:textId="77777777" w:rsidTr="00481280">
        <w:trPr>
          <w:trHeight w:val="3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C1B0A8E" w14:textId="371A51EC" w:rsidR="00187705" w:rsidRPr="00481280" w:rsidRDefault="00187705" w:rsidP="001877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chnology characteristic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470D183" w14:textId="267E9D21" w:rsidR="00187705" w:rsidRPr="00481280" w:rsidRDefault="00187705" w:rsidP="00187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7705" w:rsidRPr="00481280" w14:paraId="1942DF0F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E39E7" w14:textId="16FFBCBE" w:rsidR="00187705" w:rsidRPr="00481280" w:rsidRDefault="00187705" w:rsidP="001877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chnology Used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83C23" w14:textId="0216B9A6" w:rsidR="00187705" w:rsidRDefault="007D6F5B" w:rsidP="00187705">
            <w:r>
              <w:rPr>
                <w:rFonts w:hAnsi="Symbol"/>
              </w:rPr>
              <w:t></w:t>
            </w:r>
            <w:r>
              <w:t xml:space="preserve"> Artificial</w:t>
            </w:r>
            <w:r w:rsidR="00187705">
              <w:t xml:space="preserve"> Intelligence (AI)</w:t>
            </w:r>
          </w:p>
          <w:p w14:paraId="20D7C085" w14:textId="78535756" w:rsidR="00187705" w:rsidRDefault="007D6F5B" w:rsidP="00187705">
            <w:r>
              <w:rPr>
                <w:rFonts w:hAnsi="Symbol"/>
              </w:rPr>
              <w:t></w:t>
            </w:r>
            <w:r>
              <w:t xml:space="preserve"> Extended</w:t>
            </w:r>
            <w:r w:rsidR="00187705">
              <w:t xml:space="preserve"> Reality (XR)</w:t>
            </w:r>
          </w:p>
          <w:p w14:paraId="10016278" w14:textId="38F144A2" w:rsidR="00187705" w:rsidRDefault="007D6F5B" w:rsidP="00187705">
            <w:r>
              <w:rPr>
                <w:rFonts w:hAnsi="Symbol"/>
              </w:rPr>
              <w:t></w:t>
            </w:r>
            <w:r>
              <w:t xml:space="preserve"> Virtual</w:t>
            </w:r>
            <w:r w:rsidR="00187705">
              <w:t xml:space="preserve"> Reality (VR)</w:t>
            </w:r>
          </w:p>
          <w:p w14:paraId="202B5942" w14:textId="147293AF" w:rsidR="00187705" w:rsidRDefault="007D6F5B" w:rsidP="00187705">
            <w:r>
              <w:rPr>
                <w:rFonts w:hAnsi="Symbol"/>
              </w:rPr>
              <w:t></w:t>
            </w:r>
            <w:r>
              <w:t xml:space="preserve"> Mixed</w:t>
            </w:r>
            <w:r w:rsidR="00187705">
              <w:t xml:space="preserve"> Reality (MR)</w:t>
            </w:r>
          </w:p>
          <w:p w14:paraId="3A0BED47" w14:textId="16352541" w:rsidR="00187705" w:rsidRDefault="007D6F5B" w:rsidP="00187705">
            <w:r>
              <w:rPr>
                <w:rFonts w:hAnsi="Symbol"/>
              </w:rPr>
              <w:t></w:t>
            </w:r>
            <w:r>
              <w:t xml:space="preserve"> Augmented</w:t>
            </w:r>
            <w:r w:rsidR="00187705">
              <w:t xml:space="preserve"> Reality (AR)</w:t>
            </w:r>
          </w:p>
          <w:p w14:paraId="5FF01AD9" w14:textId="445BBCC1" w:rsidR="00187705" w:rsidRPr="00481280" w:rsidRDefault="007D6F5B" w:rsidP="00187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hAnsi="Symbol"/>
              </w:rPr>
              <w:t></w:t>
            </w:r>
            <w:r>
              <w:t xml:space="preserve"> Metaverse</w:t>
            </w:r>
          </w:p>
        </w:tc>
      </w:tr>
      <w:tr w:rsidR="00187705" w:rsidRPr="00481280" w14:paraId="0E81D5E5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40F54" w14:textId="45D44988" w:rsidR="00187705" w:rsidRPr="00481280" w:rsidRDefault="00187705" w:rsidP="001877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mes of the tools used for mental health treatment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CCAEE" w14:textId="1D21A1B3" w:rsidR="00187705" w:rsidRPr="00481280" w:rsidRDefault="00187705" w:rsidP="00187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List specific AI tools or platforms mentioned in the study, e.g., IBM Watson, AI-powered chatbots, virtual therapy platforms, etc.</w:t>
            </w:r>
          </w:p>
        </w:tc>
      </w:tr>
      <w:tr w:rsidR="00187705" w:rsidRPr="00481280" w14:paraId="35D146B3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765F8" w14:textId="42DA4068" w:rsidR="00187705" w:rsidRPr="00481280" w:rsidRDefault="00187705" w:rsidP="001877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I methods (if applicable)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F776D" w14:textId="27C19077" w:rsidR="00187705" w:rsidRDefault="007D6F5B" w:rsidP="00187705">
            <w:r>
              <w:rPr>
                <w:rFonts w:hAnsi="Symbol"/>
              </w:rPr>
              <w:t></w:t>
            </w:r>
            <w:r>
              <w:t xml:space="preserve"> Machine</w:t>
            </w:r>
            <w:r w:rsidR="00187705">
              <w:t xml:space="preserve"> learning algorithms (e.g., supervised learning, reinforcement learning)</w:t>
            </w:r>
          </w:p>
          <w:p w14:paraId="7175506F" w14:textId="6A6BAA07" w:rsidR="00187705" w:rsidRDefault="007D6F5B" w:rsidP="00187705">
            <w:r>
              <w:rPr>
                <w:rFonts w:hAnsi="Symbol"/>
              </w:rPr>
              <w:t></w:t>
            </w:r>
            <w:r>
              <w:t xml:space="preserve"> Natural</w:t>
            </w:r>
            <w:r w:rsidR="00187705">
              <w:t xml:space="preserve"> Language Processing (NLP), Large Language Models (LLMs)</w:t>
            </w:r>
          </w:p>
          <w:p w14:paraId="1F0FA247" w14:textId="39661CF0" w:rsidR="00187705" w:rsidRPr="00187705" w:rsidRDefault="007D6F5B" w:rsidP="00187705">
            <w:r>
              <w:rPr>
                <w:rFonts w:hAnsi="Symbol"/>
              </w:rPr>
              <w:t></w:t>
            </w:r>
            <w:r>
              <w:t xml:space="preserve"> Deep</w:t>
            </w:r>
            <w:r w:rsidR="00187705">
              <w:t xml:space="preserve"> learning (e.g., neural networks), </w:t>
            </w:r>
            <w:proofErr w:type="spellStart"/>
            <w:r w:rsidR="00187705">
              <w:t>GenAI</w:t>
            </w:r>
            <w:proofErr w:type="spellEnd"/>
          </w:p>
        </w:tc>
      </w:tr>
      <w:tr w:rsidR="00187705" w:rsidRPr="00481280" w14:paraId="7B509428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65C0E690" w14:textId="0BB369E2" w:rsidR="00187705" w:rsidRPr="00481280" w:rsidRDefault="00187705" w:rsidP="00187705">
            <w:pPr>
              <w:spacing w:after="0" w:line="240" w:lineRule="auto"/>
              <w:ind w:firstLineChars="100" w:firstLine="224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ealthcare Domai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459FD20" w14:textId="77777777" w:rsidR="00187705" w:rsidRPr="00481280" w:rsidRDefault="00187705" w:rsidP="00187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7705" w:rsidRPr="00481280" w14:paraId="59F4A52A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DEDDF" w14:textId="0C987224" w:rsidR="00187705" w:rsidRPr="00481280" w:rsidRDefault="00187705" w:rsidP="001877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sychotherapy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B4BB8" w14:textId="4D22306B" w:rsidR="00187705" w:rsidRPr="00481280" w:rsidRDefault="00187705" w:rsidP="00187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Does the study focus on AI or XR applications within psychotherapy settings (e.g., virtual therapy, AI-driven cognitive behavioral therapy)?</w:t>
            </w:r>
          </w:p>
        </w:tc>
      </w:tr>
      <w:tr w:rsidR="00187705" w:rsidRPr="00481280" w14:paraId="54630C60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11580" w14:textId="6379CBCD" w:rsidR="00187705" w:rsidRPr="00481280" w:rsidRDefault="00187705" w:rsidP="001877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ntal healthcar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28FCA" w14:textId="340CBA28" w:rsidR="00187705" w:rsidRPr="00481280" w:rsidRDefault="00187705" w:rsidP="00187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How does the study address broader mental health concerns (e.g., treatment of anxiety, depression, PTSD using AI/XR/VR tools)?</w:t>
            </w:r>
          </w:p>
        </w:tc>
      </w:tr>
      <w:tr w:rsidR="00187705" w:rsidRPr="00481280" w14:paraId="679F8594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E0A6A73" w14:textId="79A52D18" w:rsidR="00187705" w:rsidRPr="00481280" w:rsidRDefault="00187705" w:rsidP="001877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lastRenderedPageBreak/>
              <w:t>Outcomes and Evaluatio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0A290F3" w14:textId="77777777" w:rsidR="00187705" w:rsidRPr="00481280" w:rsidRDefault="00187705" w:rsidP="00187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7705" w:rsidRPr="00481280" w14:paraId="04E7C8EE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46DA8" w14:textId="437CB854" w:rsidR="00187705" w:rsidRPr="00481280" w:rsidRDefault="00187705" w:rsidP="00187705">
            <w:pPr>
              <w:spacing w:after="0" w:line="240" w:lineRule="auto"/>
              <w:ind w:left="150" w:firstLineChars="31" w:firstLine="68"/>
              <w:rPr>
                <w:rFonts w:ascii="Calibri" w:eastAsia="Times New Roman" w:hAnsi="Calibri" w:cs="Calibri"/>
                <w:color w:val="000000"/>
              </w:rPr>
            </w:pPr>
            <w:r>
              <w:t>Outcomes Measured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0B54D" w14:textId="4BF5BADC" w:rsidR="00187705" w:rsidRDefault="007D6F5B" w:rsidP="00187705">
            <w:r>
              <w:rPr>
                <w:rFonts w:hAnsi="Symbol"/>
              </w:rPr>
              <w:t></w:t>
            </w:r>
            <w:r>
              <w:t xml:space="preserve"> Clinical</w:t>
            </w:r>
            <w:r w:rsidR="00187705">
              <w:t xml:space="preserve"> outcomes (e.g., symptom reduction, mental health improvement).</w:t>
            </w:r>
          </w:p>
          <w:p w14:paraId="1418233E" w14:textId="010ECD72" w:rsidR="00187705" w:rsidRDefault="007D6F5B" w:rsidP="00187705">
            <w:r>
              <w:rPr>
                <w:rFonts w:hAnsi="Symbol"/>
              </w:rPr>
              <w:t></w:t>
            </w:r>
            <w:r>
              <w:t xml:space="preserve"> Patient</w:t>
            </w:r>
            <w:r w:rsidR="00187705">
              <w:t xml:space="preserve"> satisfaction, engagement, adherence, and usability.</w:t>
            </w:r>
          </w:p>
          <w:p w14:paraId="097FBFA5" w14:textId="46BDC69D" w:rsidR="00187705" w:rsidRPr="00481280" w:rsidRDefault="007D6F5B" w:rsidP="00187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hAnsi="Symbol"/>
              </w:rPr>
              <w:t></w:t>
            </w:r>
            <w:r>
              <w:t xml:space="preserve"> Therapist</w:t>
            </w:r>
            <w:r w:rsidR="00187705">
              <w:t xml:space="preserve"> feedback on AI or XR tools.</w:t>
            </w:r>
          </w:p>
        </w:tc>
      </w:tr>
      <w:tr w:rsidR="00187705" w:rsidRPr="00481280" w14:paraId="0BE9916B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3F77A" w14:textId="5372E2A2" w:rsidR="00187705" w:rsidRPr="007D6F5B" w:rsidRDefault="00187705" w:rsidP="001877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6F5B">
              <w:rPr>
                <w:rStyle w:val="Strong"/>
                <w:b w:val="0"/>
                <w:bCs w:val="0"/>
              </w:rPr>
              <w:t>Evaluation Metric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C0EEB" w14:textId="3EC3A303" w:rsidR="00187705" w:rsidRDefault="007D6F5B" w:rsidP="00187705">
            <w:r>
              <w:rPr>
                <w:rFonts w:hAnsi="Symbol"/>
              </w:rPr>
              <w:t></w:t>
            </w:r>
            <w:r>
              <w:t xml:space="preserve"> Efficacy</w:t>
            </w:r>
            <w:r w:rsidR="00187705">
              <w:t xml:space="preserve"> (e.g., pre-and post-intervention measures).</w:t>
            </w:r>
          </w:p>
          <w:p w14:paraId="5809D2D1" w14:textId="4508DA6E" w:rsidR="00187705" w:rsidRPr="00481280" w:rsidRDefault="007D6F5B" w:rsidP="00187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hAnsi="Symbol"/>
              </w:rPr>
              <w:t></w:t>
            </w:r>
            <w:r>
              <w:t xml:space="preserve"> Psychological</w:t>
            </w:r>
            <w:r w:rsidR="00187705">
              <w:t xml:space="preserve"> impact (e.g., changes in anxiety, depression, PTSD symptoms).</w:t>
            </w:r>
          </w:p>
        </w:tc>
      </w:tr>
      <w:tr w:rsidR="00187705" w:rsidRPr="00481280" w14:paraId="7749433F" w14:textId="77777777" w:rsidTr="00187705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A7C6228" w14:textId="1C22FB44" w:rsidR="00187705" w:rsidRPr="00481280" w:rsidRDefault="00187705" w:rsidP="001877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t>Challenges and Limitation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30CE596C" w14:textId="1827A36D" w:rsidR="00187705" w:rsidRPr="00481280" w:rsidRDefault="00187705" w:rsidP="00187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7705" w:rsidRPr="00481280" w14:paraId="4D0BC161" w14:textId="77777777" w:rsidTr="006817CD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5BEDF" w14:textId="3E7EDB32" w:rsidR="00187705" w:rsidRPr="007D6F5B" w:rsidRDefault="00187705" w:rsidP="001877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6F5B">
              <w:rPr>
                <w:rStyle w:val="Strong"/>
                <w:b w:val="0"/>
                <w:bCs w:val="0"/>
              </w:rPr>
              <w:t>User Experience</w:t>
            </w:r>
            <w:r w:rsidRPr="007D6F5B">
              <w:rPr>
                <w:b/>
                <w:bCs/>
              </w:rPr>
              <w:t>: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85BF0" w14:textId="0C173274" w:rsidR="00187705" w:rsidRPr="00481280" w:rsidRDefault="00187705" w:rsidP="00187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Barriers in technology adoption (e.g., patient comfort, ease of use, accessibility).</w:t>
            </w:r>
          </w:p>
        </w:tc>
      </w:tr>
      <w:tr w:rsidR="00187705" w:rsidRPr="00481280" w14:paraId="5920D9FC" w14:textId="77777777" w:rsidTr="006817CD">
        <w:trPr>
          <w:trHeight w:val="2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5F35D" w14:textId="05C787F9" w:rsidR="00187705" w:rsidRPr="007D6F5B" w:rsidRDefault="007D6F5B" w:rsidP="001877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6F5B">
              <w:rPr>
                <w:rStyle w:val="Strong"/>
                <w:b w:val="0"/>
                <w:bCs w:val="0"/>
              </w:rPr>
              <w:t>Ethical issues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44C932" w14:textId="332F8D26" w:rsidR="00187705" w:rsidRDefault="007D6F5B" w:rsidP="00187705">
            <w:r>
              <w:rPr>
                <w:rFonts w:hAnsi="Symbol"/>
              </w:rPr>
              <w:t></w:t>
            </w:r>
            <w:r>
              <w:t xml:space="preserve"> Data</w:t>
            </w:r>
            <w:r w:rsidR="00187705">
              <w:t xml:space="preserve"> storage practices (e.g., encrypted, anonymized).</w:t>
            </w:r>
          </w:p>
          <w:p w14:paraId="564611AC" w14:textId="2ACE81FD" w:rsidR="00187705" w:rsidRPr="007D6F5B" w:rsidRDefault="007D6F5B" w:rsidP="007D6F5B">
            <w:pPr>
              <w:spacing w:after="0" w:line="240" w:lineRule="auto"/>
            </w:pPr>
            <w:r>
              <w:rPr>
                <w:rFonts w:hAnsi="Symbol"/>
              </w:rPr>
              <w:t></w:t>
            </w:r>
            <w:r>
              <w:t xml:space="preserve"> Handling</w:t>
            </w:r>
            <w:r w:rsidR="00187705">
              <w:t xml:space="preserve"> of sensitive patient data (e.g., compliance with HIPAA, GDPR).</w:t>
            </w:r>
          </w:p>
        </w:tc>
      </w:tr>
    </w:tbl>
    <w:p w14:paraId="610DD348" w14:textId="77777777" w:rsidR="00481280" w:rsidRDefault="00481280" w:rsidP="000276C8"/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774D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670B6" w14:textId="77777777" w:rsidR="00B55DFB" w:rsidRDefault="00B55DFB" w:rsidP="000276C8">
      <w:pPr>
        <w:spacing w:after="0" w:line="240" w:lineRule="auto"/>
      </w:pPr>
      <w:r>
        <w:separator/>
      </w:r>
    </w:p>
  </w:endnote>
  <w:endnote w:type="continuationSeparator" w:id="0">
    <w:p w14:paraId="2A391D37" w14:textId="77777777" w:rsidR="00B55DFB" w:rsidRDefault="00B55DFB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6FAE46" w14:textId="77777777" w:rsidR="00C80D6B" w:rsidRDefault="00C80D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9384EA" w14:textId="77777777" w:rsidR="00C80D6B" w:rsidRDefault="00C80D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955355" w14:textId="77777777" w:rsidR="00C80D6B" w:rsidRDefault="00C80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8A89F" w14:textId="77777777" w:rsidR="00B55DFB" w:rsidRDefault="00B55DFB" w:rsidP="000276C8">
      <w:pPr>
        <w:spacing w:after="0" w:line="240" w:lineRule="auto"/>
      </w:pPr>
      <w:r>
        <w:separator/>
      </w:r>
    </w:p>
  </w:footnote>
  <w:footnote w:type="continuationSeparator" w:id="0">
    <w:p w14:paraId="74FA93E1" w14:textId="77777777" w:rsidR="00B55DFB" w:rsidRDefault="00B55DFB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87BDD7" w14:textId="77777777" w:rsidR="00C80D6B" w:rsidRDefault="00C80D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F92A2C" w14:textId="13ECAA78" w:rsidR="00C80D6B" w:rsidRPr="00C80D6B" w:rsidRDefault="00C80D6B" w:rsidP="00C80D6B">
    <w:pPr>
      <w:pStyle w:val="Header"/>
      <w:rPr>
        <w:b/>
        <w:bCs/>
        <w:sz w:val="32"/>
        <w:szCs w:val="32"/>
      </w:rPr>
    </w:pPr>
    <w:r w:rsidRPr="00C80D6B">
      <w:rPr>
        <w:b/>
        <w:bCs/>
        <w:sz w:val="32"/>
        <w:szCs w:val="32"/>
      </w:rPr>
      <w:t>Appendix 3 Data extraction for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C8AECC" w14:textId="77777777" w:rsidR="00C80D6B" w:rsidRDefault="00C80D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B825D1"/>
    <w:multiLevelType w:val="multilevel"/>
    <w:tmpl w:val="F1CCA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440655">
    <w:abstractNumId w:val="0"/>
  </w:num>
  <w:num w:numId="2" w16cid:durableId="928348736">
    <w:abstractNumId w:val="3"/>
  </w:num>
  <w:num w:numId="3" w16cid:durableId="1729063898">
    <w:abstractNumId w:val="1"/>
  </w:num>
  <w:num w:numId="4" w16cid:durableId="305939328">
    <w:abstractNumId w:val="5"/>
  </w:num>
  <w:num w:numId="5" w16cid:durableId="17975462">
    <w:abstractNumId w:val="4"/>
  </w:num>
  <w:num w:numId="6" w16cid:durableId="13122551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MqgFAPny9CMtAAAA"/>
  </w:docVars>
  <w:rsids>
    <w:rsidRoot w:val="00010817"/>
    <w:rsid w:val="000059D4"/>
    <w:rsid w:val="00010817"/>
    <w:rsid w:val="0001592E"/>
    <w:rsid w:val="000276C8"/>
    <w:rsid w:val="00046EA1"/>
    <w:rsid w:val="00053159"/>
    <w:rsid w:val="00061719"/>
    <w:rsid w:val="0007151D"/>
    <w:rsid w:val="00082D00"/>
    <w:rsid w:val="0009490C"/>
    <w:rsid w:val="000B1A57"/>
    <w:rsid w:val="000D144E"/>
    <w:rsid w:val="000D2C7A"/>
    <w:rsid w:val="000F1423"/>
    <w:rsid w:val="000F29F0"/>
    <w:rsid w:val="00126D08"/>
    <w:rsid w:val="00153D40"/>
    <w:rsid w:val="00181CD8"/>
    <w:rsid w:val="00187705"/>
    <w:rsid w:val="001E498B"/>
    <w:rsid w:val="001F03F8"/>
    <w:rsid w:val="00202F4C"/>
    <w:rsid w:val="00206906"/>
    <w:rsid w:val="00225690"/>
    <w:rsid w:val="00236896"/>
    <w:rsid w:val="002B7D9C"/>
    <w:rsid w:val="002D5E7E"/>
    <w:rsid w:val="00307BB1"/>
    <w:rsid w:val="003260FC"/>
    <w:rsid w:val="003323CA"/>
    <w:rsid w:val="00392166"/>
    <w:rsid w:val="00396257"/>
    <w:rsid w:val="003C37FA"/>
    <w:rsid w:val="003F165E"/>
    <w:rsid w:val="003F5786"/>
    <w:rsid w:val="003F64A2"/>
    <w:rsid w:val="00417CEB"/>
    <w:rsid w:val="004335A7"/>
    <w:rsid w:val="00434107"/>
    <w:rsid w:val="00446649"/>
    <w:rsid w:val="00446D78"/>
    <w:rsid w:val="00481280"/>
    <w:rsid w:val="004A3026"/>
    <w:rsid w:val="004B4705"/>
    <w:rsid w:val="004D3275"/>
    <w:rsid w:val="004D660E"/>
    <w:rsid w:val="004E0F23"/>
    <w:rsid w:val="004E17A5"/>
    <w:rsid w:val="00513E63"/>
    <w:rsid w:val="005242EA"/>
    <w:rsid w:val="00537F0D"/>
    <w:rsid w:val="00550CD2"/>
    <w:rsid w:val="00565E72"/>
    <w:rsid w:val="00574422"/>
    <w:rsid w:val="00583DB1"/>
    <w:rsid w:val="005A09AA"/>
    <w:rsid w:val="005B2301"/>
    <w:rsid w:val="005E570C"/>
    <w:rsid w:val="006004D4"/>
    <w:rsid w:val="00612890"/>
    <w:rsid w:val="00620E55"/>
    <w:rsid w:val="00622738"/>
    <w:rsid w:val="00633BC5"/>
    <w:rsid w:val="006817CD"/>
    <w:rsid w:val="00694476"/>
    <w:rsid w:val="006A41E1"/>
    <w:rsid w:val="006B3CF1"/>
    <w:rsid w:val="006C0922"/>
    <w:rsid w:val="00715BFA"/>
    <w:rsid w:val="00723163"/>
    <w:rsid w:val="00743236"/>
    <w:rsid w:val="007447FE"/>
    <w:rsid w:val="00774D4F"/>
    <w:rsid w:val="00786049"/>
    <w:rsid w:val="007A42E5"/>
    <w:rsid w:val="007C46D5"/>
    <w:rsid w:val="007D30EC"/>
    <w:rsid w:val="007D6F5B"/>
    <w:rsid w:val="007E4EB7"/>
    <w:rsid w:val="00806022"/>
    <w:rsid w:val="00811A09"/>
    <w:rsid w:val="008264ED"/>
    <w:rsid w:val="00892289"/>
    <w:rsid w:val="008A19E1"/>
    <w:rsid w:val="008A5200"/>
    <w:rsid w:val="008B271A"/>
    <w:rsid w:val="008B3255"/>
    <w:rsid w:val="008C1151"/>
    <w:rsid w:val="008D0B32"/>
    <w:rsid w:val="008E1098"/>
    <w:rsid w:val="00902313"/>
    <w:rsid w:val="00907EA2"/>
    <w:rsid w:val="0091060C"/>
    <w:rsid w:val="009339EE"/>
    <w:rsid w:val="00942A3C"/>
    <w:rsid w:val="00973B0C"/>
    <w:rsid w:val="00984FB8"/>
    <w:rsid w:val="00990022"/>
    <w:rsid w:val="009A6E75"/>
    <w:rsid w:val="009B386C"/>
    <w:rsid w:val="009C7A40"/>
    <w:rsid w:val="009D4EA2"/>
    <w:rsid w:val="009F6232"/>
    <w:rsid w:val="00A03FD6"/>
    <w:rsid w:val="00A153AF"/>
    <w:rsid w:val="00A53A01"/>
    <w:rsid w:val="00A557C6"/>
    <w:rsid w:val="00A714EC"/>
    <w:rsid w:val="00A81153"/>
    <w:rsid w:val="00AC0FEC"/>
    <w:rsid w:val="00AE1E5E"/>
    <w:rsid w:val="00B127AF"/>
    <w:rsid w:val="00B5586F"/>
    <w:rsid w:val="00B55AD0"/>
    <w:rsid w:val="00B55DFB"/>
    <w:rsid w:val="00B805F9"/>
    <w:rsid w:val="00BA3F78"/>
    <w:rsid w:val="00BC484A"/>
    <w:rsid w:val="00BD2F20"/>
    <w:rsid w:val="00BF6B22"/>
    <w:rsid w:val="00C80D6B"/>
    <w:rsid w:val="00C84927"/>
    <w:rsid w:val="00C86743"/>
    <w:rsid w:val="00CD7C72"/>
    <w:rsid w:val="00CF449C"/>
    <w:rsid w:val="00D041E0"/>
    <w:rsid w:val="00D441B5"/>
    <w:rsid w:val="00D52054"/>
    <w:rsid w:val="00D56A05"/>
    <w:rsid w:val="00D60AE9"/>
    <w:rsid w:val="00D9477D"/>
    <w:rsid w:val="00DD3F74"/>
    <w:rsid w:val="00E16FA0"/>
    <w:rsid w:val="00E45F38"/>
    <w:rsid w:val="00E72651"/>
    <w:rsid w:val="00E761D1"/>
    <w:rsid w:val="00E76705"/>
    <w:rsid w:val="00E812AF"/>
    <w:rsid w:val="00EC4978"/>
    <w:rsid w:val="00EE197F"/>
    <w:rsid w:val="00EE4593"/>
    <w:rsid w:val="00F0060F"/>
    <w:rsid w:val="00F014FD"/>
    <w:rsid w:val="00F0271B"/>
    <w:rsid w:val="00F21E79"/>
    <w:rsid w:val="00F72FF4"/>
    <w:rsid w:val="00FA0A97"/>
    <w:rsid w:val="00FD1777"/>
    <w:rsid w:val="00FD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1877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25BA3E5F5011488BA9FA55F8801225" ma:contentTypeVersion="11" ma:contentTypeDescription="Create a new document." ma:contentTypeScope="" ma:versionID="544d4d03a0b795c99511d1c3328f5dc9">
  <xsd:schema xmlns:xsd="http://www.w3.org/2001/XMLSchema" xmlns:xs="http://www.w3.org/2001/XMLSchema" xmlns:p="http://schemas.microsoft.com/office/2006/metadata/properties" xmlns:ns2="1da78a5e-6be6-4a81-b247-d94d0f128b27" xmlns:ns3="3bd6d9dd-3b99-459b-8794-3cc752a88806" targetNamespace="http://schemas.microsoft.com/office/2006/metadata/properties" ma:root="true" ma:fieldsID="a3044a995077ef627da2a287b0423e99" ns2:_="" ns3:_="">
    <xsd:import namespace="1da78a5e-6be6-4a81-b247-d94d0f128b27"/>
    <xsd:import namespace="3bd6d9dd-3b99-459b-8794-3cc752a888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78a5e-6be6-4a81-b247-d94d0f128b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40712b4-c603-499f-bda2-7697bdcffa8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d6d9dd-3b99-459b-8794-3cc752a8880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15ffcde-edec-445a-9cef-c0407464cb09}" ma:internalName="TaxCatchAll" ma:showField="CatchAllData" ma:web="3bd6d9dd-3b99-459b-8794-3cc752a888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da78a5e-6be6-4a81-b247-d94d0f128b27">
      <Terms xmlns="http://schemas.microsoft.com/office/infopath/2007/PartnerControls"/>
    </lcf76f155ced4ddcb4097134ff3c332f>
    <TaxCatchAll xmlns="3bd6d9dd-3b99-459b-8794-3cc752a88806" xsi:nil="true"/>
  </documentManagement>
</p:properties>
</file>

<file path=customXml/itemProps1.xml><?xml version="1.0" encoding="utf-8"?>
<ds:datastoreItem xmlns:ds="http://schemas.openxmlformats.org/officeDocument/2006/customXml" ds:itemID="{09B4D40D-8C1E-4714-8E9F-58B88B725FFD}"/>
</file>

<file path=customXml/itemProps2.xml><?xml version="1.0" encoding="utf-8"?>
<ds:datastoreItem xmlns:ds="http://schemas.openxmlformats.org/officeDocument/2006/customXml" ds:itemID="{12A3E53D-0C5F-4D89-A160-99D056BA1A7C}"/>
</file>

<file path=customXml/itemProps3.xml><?xml version="1.0" encoding="utf-8"?>
<ds:datastoreItem xmlns:ds="http://schemas.openxmlformats.org/officeDocument/2006/customXml" ds:itemID="{00CE18E3-83B0-4AC2-8B35-D43D4FA062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Aliya Khan</cp:lastModifiedBy>
  <cp:revision>27</cp:revision>
  <cp:lastPrinted>2019-06-07T16:03:00Z</cp:lastPrinted>
  <dcterms:created xsi:type="dcterms:W3CDTF">2022-06-29T11:29:00Z</dcterms:created>
  <dcterms:modified xsi:type="dcterms:W3CDTF">2025-01-09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25BA3E5F5011488BA9FA55F8801225</vt:lpwstr>
  </property>
</Properties>
</file>